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0184B" w14:textId="77BE9E07" w:rsidR="00926126" w:rsidRPr="00687FE5" w:rsidRDefault="00687FE5" w:rsidP="00AF174A">
      <w:pPr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87FE5">
        <w:rPr>
          <w:rFonts w:asciiTheme="majorBidi" w:hAnsiTheme="majorBidi" w:cstheme="majorBidi"/>
          <w:b/>
          <w:bCs/>
          <w:sz w:val="24"/>
          <w:szCs w:val="24"/>
        </w:rPr>
        <w:t>Box 1</w:t>
      </w:r>
      <w:r w:rsidRPr="00687FE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640DEE" w:rsidRPr="00687FE5">
        <w:rPr>
          <w:rFonts w:asciiTheme="majorBidi" w:hAnsiTheme="majorBidi" w:cstheme="majorBidi"/>
          <w:b/>
          <w:bCs/>
          <w:sz w:val="24"/>
          <w:szCs w:val="24"/>
        </w:rPr>
        <w:t>Semi-structured</w:t>
      </w:r>
      <w:r w:rsidR="00926126" w:rsidRPr="00687FE5">
        <w:rPr>
          <w:rFonts w:asciiTheme="majorBidi" w:hAnsiTheme="majorBidi" w:cstheme="majorBidi"/>
          <w:b/>
          <w:bCs/>
          <w:sz w:val="24"/>
          <w:szCs w:val="24"/>
        </w:rPr>
        <w:t xml:space="preserve"> interview guide</w:t>
      </w:r>
    </w:p>
    <w:p w14:paraId="7E89E3AF" w14:textId="77777777" w:rsidR="000D11A2" w:rsidRPr="000D11A2" w:rsidRDefault="00BB2D2E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How did you become aware of your disease?</w:t>
      </w:r>
    </w:p>
    <w:p w14:paraId="326D981E" w14:textId="77777777" w:rsidR="000D11A2" w:rsidRPr="000D11A2" w:rsidRDefault="00BB2D2E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How did you feel when you were diagnosed with cancer</w:t>
      </w:r>
      <w:r w:rsidR="000D11A2" w:rsidRPr="000D11A2">
        <w:rPr>
          <w:rFonts w:asciiTheme="majorBidi" w:hAnsiTheme="majorBidi" w:cstheme="majorBidi"/>
          <w:sz w:val="24"/>
          <w:szCs w:val="24"/>
        </w:rPr>
        <w:t>?</w:t>
      </w:r>
    </w:p>
    <w:p w14:paraId="08910949" w14:textId="77777777" w:rsidR="000D11A2" w:rsidRPr="000D11A2" w:rsidRDefault="00BB2D2E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What was your experience like?</w:t>
      </w:r>
    </w:p>
    <w:p w14:paraId="0FBD9B9B" w14:textId="77777777" w:rsidR="000D11A2" w:rsidRPr="000D11A2" w:rsidRDefault="00BB2D2E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How would you describe it?</w:t>
      </w:r>
    </w:p>
    <w:p w14:paraId="3D3DD310" w14:textId="77777777" w:rsidR="000D11A2" w:rsidRPr="000D11A2" w:rsidRDefault="00BB2D2E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What happened to you?</w:t>
      </w:r>
    </w:p>
    <w:p w14:paraId="6BB6D0B2" w14:textId="77777777" w:rsidR="000D11A2" w:rsidRPr="000D11A2" w:rsidRDefault="00BB2D2E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What were you thinking about?</w:t>
      </w:r>
    </w:p>
    <w:p w14:paraId="756DC580" w14:textId="77777777" w:rsidR="000D11A2" w:rsidRPr="000D11A2" w:rsidRDefault="00BB2D2E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How did you manage to cope with reality?</w:t>
      </w:r>
    </w:p>
    <w:p w14:paraId="2CE74F27" w14:textId="77777777" w:rsidR="000D11A2" w:rsidRPr="000D11A2" w:rsidRDefault="00BB2D2E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What changes have happened in your life since you were diagnosed with cancer?</w:t>
      </w:r>
    </w:p>
    <w:p w14:paraId="4388BF45" w14:textId="3D0906BA" w:rsidR="000D11A2" w:rsidRPr="000D11A2" w:rsidRDefault="00BB2D2E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Can you explain more about this</w:t>
      </w:r>
      <w:r w:rsidR="000D11A2" w:rsidRPr="000D11A2">
        <w:rPr>
          <w:rFonts w:asciiTheme="majorBidi" w:hAnsiTheme="majorBidi" w:cstheme="majorBidi"/>
          <w:sz w:val="24"/>
          <w:szCs w:val="24"/>
        </w:rPr>
        <w:t>?</w:t>
      </w:r>
    </w:p>
    <w:p w14:paraId="1E53EBD5" w14:textId="741D88EE" w:rsidR="000D11A2" w:rsidRPr="000D11A2" w:rsidRDefault="000D11A2" w:rsidP="00C832C7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bidi w:val="0"/>
        <w:spacing w:line="360" w:lineRule="auto"/>
        <w:rPr>
          <w:rFonts w:asciiTheme="majorBidi" w:hAnsiTheme="majorBidi" w:cstheme="majorBidi"/>
          <w:sz w:val="32"/>
          <w:szCs w:val="32"/>
        </w:rPr>
      </w:pPr>
      <w:r w:rsidRPr="000D11A2">
        <w:rPr>
          <w:rFonts w:asciiTheme="majorBidi" w:hAnsiTheme="majorBidi" w:cstheme="majorBidi"/>
          <w:sz w:val="24"/>
          <w:szCs w:val="24"/>
        </w:rPr>
        <w:t>Is there anything else you would like to explain?</w:t>
      </w:r>
    </w:p>
    <w:p w14:paraId="7E7418B7" w14:textId="77777777" w:rsidR="009A30CE" w:rsidRDefault="009A30CE"/>
    <w:sectPr w:rsidR="009A30CE" w:rsidSect="004864A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DB0473"/>
    <w:multiLevelType w:val="hybridMultilevel"/>
    <w:tmpl w:val="C00AD6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8416B0"/>
    <w:multiLevelType w:val="hybridMultilevel"/>
    <w:tmpl w:val="A8380F7C"/>
    <w:lvl w:ilvl="0" w:tplc="831EB328">
      <w:start w:val="1"/>
      <w:numFmt w:val="decimal"/>
      <w:lvlText w:val="%1."/>
      <w:lvlJc w:val="left"/>
      <w:pPr>
        <w:ind w:left="360" w:hanging="360"/>
      </w:pPr>
      <w:rPr>
        <w:color w:val="FF000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95378455">
    <w:abstractNumId w:val="0"/>
  </w:num>
  <w:num w:numId="2" w16cid:durableId="17955213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26126"/>
    <w:rsid w:val="000D11A2"/>
    <w:rsid w:val="004864A9"/>
    <w:rsid w:val="005405E5"/>
    <w:rsid w:val="00640DEE"/>
    <w:rsid w:val="006738E0"/>
    <w:rsid w:val="00687FE5"/>
    <w:rsid w:val="00922418"/>
    <w:rsid w:val="00926126"/>
    <w:rsid w:val="009A30CE"/>
    <w:rsid w:val="00AF174A"/>
    <w:rsid w:val="00BB2D2E"/>
    <w:rsid w:val="00C62091"/>
    <w:rsid w:val="00C832C7"/>
    <w:rsid w:val="00DB7511"/>
    <w:rsid w:val="00F8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FE43C"/>
  <w15:chartTrackingRefBased/>
  <w15:docId w15:val="{D3C9BE88-9EDD-4096-9AF8-197ABE1C6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12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261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612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61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612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D1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</dc:creator>
  <cp:keywords/>
  <dc:description/>
  <cp:lastModifiedBy>Mehraban Shahmari</cp:lastModifiedBy>
  <cp:revision>4</cp:revision>
  <cp:lastPrinted>2020-09-20T07:21:00Z</cp:lastPrinted>
  <dcterms:created xsi:type="dcterms:W3CDTF">2023-03-29T07:13:00Z</dcterms:created>
  <dcterms:modified xsi:type="dcterms:W3CDTF">2023-06-05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4ffb96d1e09eb3978e96faea4603cd28913b3ddf7760c629dd09452585d0f4</vt:lpwstr>
  </property>
</Properties>
</file>